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85142" w14:textId="41B057FC" w:rsidR="00A27058" w:rsidRDefault="00A2705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ListTable3"/>
        <w:tblpPr w:leftFromText="180" w:rightFromText="180" w:vertAnchor="text" w:horzAnchor="margin" w:tblpY="523"/>
        <w:tblW w:w="9150" w:type="dxa"/>
        <w:tblLook w:val="04A0" w:firstRow="1" w:lastRow="0" w:firstColumn="1" w:lastColumn="0" w:noHBand="0" w:noVBand="1"/>
      </w:tblPr>
      <w:tblGrid>
        <w:gridCol w:w="1595"/>
        <w:gridCol w:w="3850"/>
        <w:gridCol w:w="3705"/>
      </w:tblGrid>
      <w:tr w:rsidR="009F2F8D" w:rsidRPr="00A83480" w14:paraId="011E47E8" w14:textId="77777777" w:rsidTr="00A834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95" w:type="dxa"/>
          </w:tcPr>
          <w:p w14:paraId="65D1ED3E" w14:textId="2FA00F5C" w:rsidR="00776D3D" w:rsidRPr="00A83480" w:rsidRDefault="00B75EA5" w:rsidP="00DE57E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ntibody</w:t>
            </w:r>
          </w:p>
        </w:tc>
        <w:tc>
          <w:tcPr>
            <w:tcW w:w="3850" w:type="dxa"/>
          </w:tcPr>
          <w:p w14:paraId="4187508B" w14:textId="64B56EC4" w:rsidR="00776D3D" w:rsidRPr="00A83480" w:rsidRDefault="00B75EA5" w:rsidP="00DE57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Supplier</w:t>
            </w:r>
          </w:p>
        </w:tc>
        <w:tc>
          <w:tcPr>
            <w:tcW w:w="3705" w:type="dxa"/>
          </w:tcPr>
          <w:p w14:paraId="7F29C959" w14:textId="747C1F56" w:rsidR="00776D3D" w:rsidRPr="00A83480" w:rsidRDefault="00B75EA5" w:rsidP="00DE57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Catalogue number </w:t>
            </w:r>
          </w:p>
        </w:tc>
      </w:tr>
      <w:tr w:rsidR="009F2F8D" w:rsidRPr="00A83480" w14:paraId="0AFA3342" w14:textId="77777777" w:rsidTr="00A8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01B94A67" w14:textId="38AB9AA1" w:rsidR="00511CD9" w:rsidRPr="00A83480" w:rsidRDefault="00511CD9" w:rsidP="00511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3480">
              <w:rPr>
                <w:rFonts w:ascii="Arial" w:hAnsi="Arial" w:cs="Arial"/>
                <w:sz w:val="20"/>
                <w:szCs w:val="20"/>
              </w:rPr>
              <w:t>SFPQ</w:t>
            </w:r>
          </w:p>
        </w:tc>
        <w:tc>
          <w:tcPr>
            <w:tcW w:w="3850" w:type="dxa"/>
          </w:tcPr>
          <w:p w14:paraId="3C6810F5" w14:textId="09404DA2" w:rsidR="00511CD9" w:rsidRPr="00A83480" w:rsidRDefault="00511CD9" w:rsidP="00511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3480">
              <w:rPr>
                <w:rFonts w:ascii="Arial" w:hAnsi="Arial" w:cs="Arial"/>
                <w:sz w:val="20"/>
                <w:szCs w:val="20"/>
              </w:rPr>
              <w:t>TGGACAACAGAGCGAGAC</w:t>
            </w:r>
          </w:p>
        </w:tc>
        <w:tc>
          <w:tcPr>
            <w:tcW w:w="3705" w:type="dxa"/>
          </w:tcPr>
          <w:p w14:paraId="7F5F6D8A" w14:textId="22FF9A71" w:rsidR="00511CD9" w:rsidRPr="00A83480" w:rsidRDefault="00511CD9" w:rsidP="00511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83480">
              <w:rPr>
                <w:rFonts w:ascii="Arial" w:hAnsi="Arial" w:cs="Arial"/>
                <w:sz w:val="20"/>
                <w:szCs w:val="20"/>
              </w:rPr>
              <w:t>AACAGAAGTAGCACAAGGAGAT</w:t>
            </w:r>
          </w:p>
        </w:tc>
      </w:tr>
      <w:tr w:rsidR="00A83480" w:rsidRPr="00A83480" w14:paraId="0206FF3A" w14:textId="77777777" w:rsidTr="00A83480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3B8D22A6" w14:textId="344DAA3A" w:rsidR="00511CD9" w:rsidRPr="00A83480" w:rsidRDefault="00511CD9" w:rsidP="00511CD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sz w:val="20"/>
                <w:szCs w:val="20"/>
              </w:rPr>
              <w:t>SOX10</w:t>
            </w:r>
          </w:p>
        </w:tc>
        <w:tc>
          <w:tcPr>
            <w:tcW w:w="3850" w:type="dxa"/>
          </w:tcPr>
          <w:p w14:paraId="30771292" w14:textId="60A82793" w:rsidR="00511CD9" w:rsidRPr="00A83480" w:rsidRDefault="00511CD9" w:rsidP="00511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sz w:val="20"/>
                <w:szCs w:val="20"/>
              </w:rPr>
              <w:t>CAGTGGTATTTGAATAAAGTATG</w:t>
            </w:r>
          </w:p>
        </w:tc>
        <w:tc>
          <w:tcPr>
            <w:tcW w:w="3705" w:type="dxa"/>
          </w:tcPr>
          <w:p w14:paraId="631043D4" w14:textId="49CACC39" w:rsidR="00511CD9" w:rsidRPr="00A83480" w:rsidRDefault="00511CD9" w:rsidP="00511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sz w:val="20"/>
                <w:szCs w:val="20"/>
              </w:rPr>
              <w:t>CAGGAGACAGTAATGAGTT</w:t>
            </w:r>
          </w:p>
        </w:tc>
      </w:tr>
      <w:tr w:rsidR="009F2F8D" w:rsidRPr="00A83480" w14:paraId="05C9C4EB" w14:textId="77777777" w:rsidTr="00A8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6179F410" w14:textId="7E416DC0" w:rsidR="00511CD9" w:rsidRPr="00A83480" w:rsidRDefault="00511CD9" w:rsidP="00511CD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sz w:val="20"/>
                <w:szCs w:val="20"/>
              </w:rPr>
              <w:t>AMIGO2</w:t>
            </w:r>
          </w:p>
        </w:tc>
        <w:tc>
          <w:tcPr>
            <w:tcW w:w="3850" w:type="dxa"/>
          </w:tcPr>
          <w:p w14:paraId="1E94F929" w14:textId="6B20AEAA" w:rsidR="00511CD9" w:rsidRPr="00A83480" w:rsidRDefault="00511CD9" w:rsidP="00511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sz w:val="20"/>
                <w:szCs w:val="20"/>
              </w:rPr>
              <w:t>TTCTGGATTCTGAGTGGATTC</w:t>
            </w:r>
          </w:p>
        </w:tc>
        <w:tc>
          <w:tcPr>
            <w:tcW w:w="3705" w:type="dxa"/>
          </w:tcPr>
          <w:p w14:paraId="5427613A" w14:textId="3D0F6463" w:rsidR="00511CD9" w:rsidRPr="00A83480" w:rsidRDefault="00511CD9" w:rsidP="00511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sz w:val="20"/>
                <w:szCs w:val="20"/>
              </w:rPr>
              <w:t>TGCTGGTGATGTTGTTATGA</w:t>
            </w:r>
          </w:p>
        </w:tc>
      </w:tr>
      <w:tr w:rsidR="00A83480" w:rsidRPr="00A83480" w14:paraId="49FD9C29" w14:textId="77777777" w:rsidTr="00A8348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28940C7E" w14:textId="7B235BBC" w:rsidR="00511CD9" w:rsidRPr="00A83480" w:rsidRDefault="00511CD9" w:rsidP="00511CD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sz w:val="20"/>
                <w:szCs w:val="20"/>
              </w:rPr>
              <w:t>MAGEA3</w:t>
            </w:r>
          </w:p>
        </w:tc>
        <w:tc>
          <w:tcPr>
            <w:tcW w:w="3850" w:type="dxa"/>
          </w:tcPr>
          <w:p w14:paraId="52AFFC30" w14:textId="44C7C113" w:rsidR="00511CD9" w:rsidRPr="00A83480" w:rsidRDefault="00511CD9" w:rsidP="00511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sz w:val="20"/>
                <w:szCs w:val="20"/>
              </w:rPr>
              <w:t>GCAGTCAGCATTCTTAGT</w:t>
            </w:r>
          </w:p>
        </w:tc>
        <w:tc>
          <w:tcPr>
            <w:tcW w:w="3705" w:type="dxa"/>
          </w:tcPr>
          <w:p w14:paraId="446AA30A" w14:textId="3F378B34" w:rsidR="00511CD9" w:rsidRPr="00A83480" w:rsidRDefault="00511CD9" w:rsidP="00511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sz w:val="20"/>
                <w:szCs w:val="20"/>
              </w:rPr>
              <w:t>CTCATTCAACCATCCGTTA</w:t>
            </w:r>
          </w:p>
        </w:tc>
      </w:tr>
      <w:tr w:rsidR="009F2F8D" w:rsidRPr="00A83480" w14:paraId="3B1B2E0C" w14:textId="77777777" w:rsidTr="00A8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215CAF75" w14:textId="74E49651" w:rsidR="00511CD9" w:rsidRPr="00A83480" w:rsidRDefault="00511CD9" w:rsidP="00511CD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sz w:val="20"/>
                <w:szCs w:val="20"/>
              </w:rPr>
              <w:t>LINC00511</w:t>
            </w:r>
          </w:p>
        </w:tc>
        <w:tc>
          <w:tcPr>
            <w:tcW w:w="3850" w:type="dxa"/>
          </w:tcPr>
          <w:p w14:paraId="7BC3D7D1" w14:textId="22B06F3D" w:rsidR="00511CD9" w:rsidRPr="00A83480" w:rsidRDefault="00511CD9" w:rsidP="00511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color w:val="000000"/>
                <w:sz w:val="20"/>
                <w:szCs w:val="20"/>
              </w:rPr>
              <w:t>TATAATGCCTAACACAAC</w:t>
            </w:r>
          </w:p>
        </w:tc>
        <w:tc>
          <w:tcPr>
            <w:tcW w:w="3705" w:type="dxa"/>
          </w:tcPr>
          <w:p w14:paraId="233B7599" w14:textId="0072A407" w:rsidR="00511CD9" w:rsidRPr="00A83480" w:rsidRDefault="00511CD9" w:rsidP="00511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color w:val="000000"/>
                <w:sz w:val="20"/>
                <w:szCs w:val="20"/>
              </w:rPr>
              <w:t>TGGATATAAATATACATAGTCA</w:t>
            </w:r>
          </w:p>
        </w:tc>
      </w:tr>
      <w:tr w:rsidR="00A83480" w:rsidRPr="00A83480" w14:paraId="2215C0FC" w14:textId="77777777" w:rsidTr="00A83480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1CC2566E" w14:textId="4FDD156F" w:rsidR="00511CD9" w:rsidRPr="00A83480" w:rsidRDefault="00511CD9" w:rsidP="00511CD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sz w:val="20"/>
                <w:szCs w:val="20"/>
              </w:rPr>
              <w:t>TMEM51-AS1</w:t>
            </w:r>
          </w:p>
        </w:tc>
        <w:tc>
          <w:tcPr>
            <w:tcW w:w="3850" w:type="dxa"/>
          </w:tcPr>
          <w:p w14:paraId="667A8C28" w14:textId="6C3F31D3" w:rsidR="00511CD9" w:rsidRPr="00A83480" w:rsidRDefault="00511CD9" w:rsidP="00511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color w:val="000000"/>
                <w:sz w:val="20"/>
                <w:szCs w:val="20"/>
              </w:rPr>
              <w:t>ATATCGTTAGTCTGATTATTCCT</w:t>
            </w:r>
          </w:p>
        </w:tc>
        <w:tc>
          <w:tcPr>
            <w:tcW w:w="3705" w:type="dxa"/>
          </w:tcPr>
          <w:p w14:paraId="065FBE57" w14:textId="4CE98A95" w:rsidR="00511CD9" w:rsidRPr="00A83480" w:rsidRDefault="00511CD9" w:rsidP="00511C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color w:val="000000"/>
                <w:sz w:val="20"/>
                <w:szCs w:val="20"/>
              </w:rPr>
              <w:t>CACACTTCCTCAACTCTC</w:t>
            </w:r>
          </w:p>
        </w:tc>
      </w:tr>
      <w:tr w:rsidR="009F2F8D" w:rsidRPr="00A83480" w14:paraId="611E7782" w14:textId="77777777" w:rsidTr="00A8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379951EC" w14:textId="2E6E3E85" w:rsidR="00776D3D" w:rsidRPr="00A83480" w:rsidRDefault="00D92E61" w:rsidP="00DE57E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color w:val="000000" w:themeColor="text1"/>
                <w:sz w:val="20"/>
                <w:szCs w:val="20"/>
              </w:rPr>
              <w:t>LINC01234</w:t>
            </w:r>
          </w:p>
        </w:tc>
        <w:tc>
          <w:tcPr>
            <w:tcW w:w="3850" w:type="dxa"/>
          </w:tcPr>
          <w:p w14:paraId="0FE8A46D" w14:textId="0F42BE97" w:rsidR="00776D3D" w:rsidRPr="00A83480" w:rsidRDefault="005402F7" w:rsidP="00DE5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color w:val="000000" w:themeColor="text1"/>
                <w:sz w:val="20"/>
                <w:szCs w:val="20"/>
              </w:rPr>
              <w:t>TCCCACAAAACAACCACCCA</w:t>
            </w:r>
          </w:p>
        </w:tc>
        <w:tc>
          <w:tcPr>
            <w:tcW w:w="3705" w:type="dxa"/>
          </w:tcPr>
          <w:p w14:paraId="6AF8AD55" w14:textId="40F5BA65" w:rsidR="00776D3D" w:rsidRPr="00A83480" w:rsidRDefault="005402F7" w:rsidP="00DE5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color w:val="000000" w:themeColor="text1"/>
                <w:sz w:val="20"/>
                <w:szCs w:val="20"/>
              </w:rPr>
              <w:t>GTACCCTGTGAGTCAGTGGC</w:t>
            </w:r>
          </w:p>
        </w:tc>
      </w:tr>
      <w:tr w:rsidR="00A83480" w:rsidRPr="00A83480" w14:paraId="70C45A7E" w14:textId="77777777" w:rsidTr="00A83480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68DBAA23" w14:textId="51FBC39D" w:rsidR="00EF0A99" w:rsidRPr="00A83480" w:rsidRDefault="00EF0A99" w:rsidP="00EF0A9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color w:val="000000" w:themeColor="text1"/>
                <w:sz w:val="20"/>
                <w:szCs w:val="20"/>
              </w:rPr>
              <w:t>SAMMSON</w:t>
            </w:r>
          </w:p>
        </w:tc>
        <w:tc>
          <w:tcPr>
            <w:tcW w:w="3850" w:type="dxa"/>
          </w:tcPr>
          <w:p w14:paraId="4E1B00D7" w14:textId="1895FA8F" w:rsidR="00EF0A99" w:rsidRPr="00A83480" w:rsidRDefault="00EF0A99" w:rsidP="00EF0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color w:val="000000" w:themeColor="text1"/>
                <w:sz w:val="20"/>
                <w:szCs w:val="20"/>
              </w:rPr>
              <w:t>TTCCTCAACTATGCAACTCAA</w:t>
            </w:r>
          </w:p>
        </w:tc>
        <w:tc>
          <w:tcPr>
            <w:tcW w:w="3705" w:type="dxa"/>
          </w:tcPr>
          <w:p w14:paraId="7CFC292B" w14:textId="153DC874" w:rsidR="00EF0A99" w:rsidRPr="00A83480" w:rsidRDefault="00EF0A99" w:rsidP="00EF0A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color w:val="000000" w:themeColor="text1"/>
                <w:sz w:val="20"/>
                <w:szCs w:val="20"/>
              </w:rPr>
              <w:t>TAGACTACGGGCTCATGACTT</w:t>
            </w:r>
          </w:p>
        </w:tc>
      </w:tr>
      <w:tr w:rsidR="00D87CB2" w:rsidRPr="00A83480" w14:paraId="5C2A6345" w14:textId="77777777" w:rsidTr="00A8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3C0900A5" w14:textId="2E9662DC" w:rsidR="00D87CB2" w:rsidRPr="00B249BB" w:rsidRDefault="00D87CB2" w:rsidP="00EF0A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49BB">
              <w:rPr>
                <w:rFonts w:ascii="Arial" w:hAnsi="Arial" w:cs="Arial"/>
                <w:sz w:val="20"/>
                <w:szCs w:val="20"/>
              </w:rPr>
              <w:t>PKM1</w:t>
            </w:r>
          </w:p>
        </w:tc>
        <w:tc>
          <w:tcPr>
            <w:tcW w:w="3850" w:type="dxa"/>
          </w:tcPr>
          <w:p w14:paraId="406A9E7F" w14:textId="6E0BF349" w:rsidR="00D87CB2" w:rsidRPr="00B249BB" w:rsidRDefault="0061759C" w:rsidP="00EF0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49BB">
              <w:rPr>
                <w:rFonts w:ascii="Arial" w:hAnsi="Arial" w:cs="Arial"/>
                <w:sz w:val="20"/>
                <w:szCs w:val="20"/>
              </w:rPr>
              <w:t>TCACTCCACAGACCTCATGG</w:t>
            </w:r>
          </w:p>
        </w:tc>
        <w:tc>
          <w:tcPr>
            <w:tcW w:w="3705" w:type="dxa"/>
          </w:tcPr>
          <w:p w14:paraId="554F3ED5" w14:textId="798F8945" w:rsidR="00D87CB2" w:rsidRPr="00B249BB" w:rsidRDefault="00B67DED" w:rsidP="00EF0A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249BB">
              <w:rPr>
                <w:rFonts w:ascii="Arial" w:hAnsi="Arial" w:cs="Arial"/>
                <w:sz w:val="20"/>
                <w:szCs w:val="20"/>
              </w:rPr>
              <w:t>GAAGATGCCACGGTACAGGT</w:t>
            </w:r>
          </w:p>
        </w:tc>
      </w:tr>
      <w:tr w:rsidR="00A83480" w:rsidRPr="00A83480" w14:paraId="6E7DB8EE" w14:textId="77777777" w:rsidTr="00A83480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37D087FD" w14:textId="5D0BE05A" w:rsidR="00A83480" w:rsidRPr="00A83480" w:rsidRDefault="00A83480" w:rsidP="00A834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color w:val="000000" w:themeColor="text1"/>
                <w:sz w:val="20"/>
                <w:szCs w:val="20"/>
              </w:rPr>
              <w:t>PKM2</w:t>
            </w:r>
          </w:p>
        </w:tc>
        <w:tc>
          <w:tcPr>
            <w:tcW w:w="3850" w:type="dxa"/>
          </w:tcPr>
          <w:p w14:paraId="55FDC442" w14:textId="1D2F968F" w:rsidR="00A83480" w:rsidRPr="00A83480" w:rsidRDefault="00304507" w:rsidP="00A8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21621">
              <w:rPr>
                <w:rFonts w:ascii="Arial" w:hAnsi="Arial" w:cs="Arial"/>
                <w:color w:val="000000" w:themeColor="text1"/>
                <w:sz w:val="20"/>
                <w:szCs w:val="20"/>
              </w:rPr>
              <w:t>ATCGTCCTCACCAAGTCTGG</w:t>
            </w:r>
          </w:p>
        </w:tc>
        <w:tc>
          <w:tcPr>
            <w:tcW w:w="3705" w:type="dxa"/>
          </w:tcPr>
          <w:p w14:paraId="035EFF88" w14:textId="7D27EE68" w:rsidR="00A83480" w:rsidRPr="00A83480" w:rsidRDefault="00304507" w:rsidP="00A8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4507">
              <w:rPr>
                <w:rFonts w:ascii="Arial" w:hAnsi="Arial" w:cs="Arial"/>
                <w:color w:val="000000" w:themeColor="text1"/>
                <w:sz w:val="20"/>
                <w:szCs w:val="20"/>
              </w:rPr>
              <w:t>GAAGATGCCACGGTACAGGT</w:t>
            </w:r>
          </w:p>
        </w:tc>
      </w:tr>
      <w:tr w:rsidR="00A83480" w:rsidRPr="00A83480" w14:paraId="63FF235F" w14:textId="77777777" w:rsidTr="00A8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682C68F6" w14:textId="343022C7" w:rsidR="00A83480" w:rsidRPr="00A83480" w:rsidRDefault="00A83480" w:rsidP="00A834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color w:val="000000" w:themeColor="text1"/>
                <w:sz w:val="20"/>
                <w:szCs w:val="20"/>
              </w:rPr>
              <w:t>TBP</w:t>
            </w:r>
          </w:p>
        </w:tc>
        <w:tc>
          <w:tcPr>
            <w:tcW w:w="3850" w:type="dxa"/>
          </w:tcPr>
          <w:p w14:paraId="0AC391CB" w14:textId="2F5B3F65" w:rsidR="00A83480" w:rsidRPr="00A83480" w:rsidRDefault="00A83480" w:rsidP="00A8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color w:val="000000" w:themeColor="text1"/>
                <w:sz w:val="20"/>
                <w:szCs w:val="20"/>
              </w:rPr>
              <w:t>CATGCTTGACACTTGGTGCC</w:t>
            </w:r>
          </w:p>
        </w:tc>
        <w:tc>
          <w:tcPr>
            <w:tcW w:w="3705" w:type="dxa"/>
          </w:tcPr>
          <w:p w14:paraId="0BBCC5DB" w14:textId="297F0EB5" w:rsidR="00A83480" w:rsidRPr="00A83480" w:rsidRDefault="00A83480" w:rsidP="00A8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color w:val="000000" w:themeColor="text1"/>
                <w:sz w:val="20"/>
                <w:szCs w:val="20"/>
              </w:rPr>
              <w:t>GGTCGCAGGTGGATCTCTTC</w:t>
            </w:r>
          </w:p>
        </w:tc>
      </w:tr>
      <w:tr w:rsidR="00A83480" w:rsidRPr="00A83480" w14:paraId="1EE8AAE1" w14:textId="77777777" w:rsidTr="00A8348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4DFCD1EC" w14:textId="3AF0B4D1" w:rsidR="00A83480" w:rsidRPr="00A83480" w:rsidRDefault="00A83480" w:rsidP="00A834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3850" w:type="dxa"/>
          </w:tcPr>
          <w:p w14:paraId="770E1F7A" w14:textId="4D06AB94" w:rsidR="00A83480" w:rsidRPr="00A83480" w:rsidRDefault="00A83480" w:rsidP="00A8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color w:val="000000" w:themeColor="text1"/>
                <w:sz w:val="20"/>
                <w:szCs w:val="20"/>
              </w:rPr>
              <w:t>TTTGACACGAGTGACTGTATTTTGAA</w:t>
            </w:r>
          </w:p>
        </w:tc>
        <w:tc>
          <w:tcPr>
            <w:tcW w:w="3705" w:type="dxa"/>
          </w:tcPr>
          <w:p w14:paraId="73DA75DE" w14:textId="2531FC2E" w:rsidR="00A83480" w:rsidRPr="00A83480" w:rsidRDefault="00A83480" w:rsidP="00A8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color w:val="000000" w:themeColor="text1"/>
                <w:sz w:val="20"/>
                <w:szCs w:val="20"/>
              </w:rPr>
              <w:t>ATTTATGAATTGTCACAGGACCTCT</w:t>
            </w:r>
          </w:p>
        </w:tc>
      </w:tr>
      <w:tr w:rsidR="00A83480" w:rsidRPr="00A83480" w14:paraId="4D55FF0A" w14:textId="77777777" w:rsidTr="00A834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5EF03C7F" w14:textId="7DBBC12D" w:rsidR="00A83480" w:rsidRPr="00A83480" w:rsidRDefault="00A83480" w:rsidP="00A834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sz w:val="20"/>
                <w:szCs w:val="20"/>
              </w:rPr>
              <w:t>RPS13</w:t>
            </w:r>
          </w:p>
        </w:tc>
        <w:tc>
          <w:tcPr>
            <w:tcW w:w="3850" w:type="dxa"/>
          </w:tcPr>
          <w:p w14:paraId="414DCE45" w14:textId="3586153E" w:rsidR="00A83480" w:rsidRPr="00A83480" w:rsidRDefault="00A83480" w:rsidP="00A8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color w:val="000000" w:themeColor="text1"/>
                <w:sz w:val="20"/>
                <w:szCs w:val="20"/>
              </w:rPr>
              <w:t>GGTTGAAGTTGACATCTG</w:t>
            </w:r>
            <w:r w:rsidRPr="00A83480">
              <w:rPr>
                <w:rFonts w:ascii="Arial" w:hAnsi="Arial" w:cs="Arial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3705" w:type="dxa"/>
          </w:tcPr>
          <w:p w14:paraId="60EF09C0" w14:textId="68A48535" w:rsidR="00A83480" w:rsidRPr="00A83480" w:rsidRDefault="00A83480" w:rsidP="00A834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color w:val="000000" w:themeColor="text1"/>
                <w:sz w:val="20"/>
                <w:szCs w:val="20"/>
              </w:rPr>
              <w:t>ATCTGTGAAGGAGTAAGG</w:t>
            </w:r>
          </w:p>
        </w:tc>
      </w:tr>
      <w:tr w:rsidR="00A83480" w:rsidRPr="00A83480" w14:paraId="7C9B67F8" w14:textId="77777777" w:rsidTr="00A8348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</w:tcPr>
          <w:p w14:paraId="7725F8DF" w14:textId="6D61CC16" w:rsidR="00A83480" w:rsidRPr="00A83480" w:rsidRDefault="00A83480" w:rsidP="00A8348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sz w:val="20"/>
                <w:szCs w:val="20"/>
              </w:rPr>
              <w:t>miR-625-5p</w:t>
            </w:r>
          </w:p>
        </w:tc>
        <w:tc>
          <w:tcPr>
            <w:tcW w:w="3850" w:type="dxa"/>
          </w:tcPr>
          <w:p w14:paraId="06C985D7" w14:textId="75A570E6" w:rsidR="00A83480" w:rsidRPr="00A83480" w:rsidRDefault="00A83480" w:rsidP="00A8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480">
              <w:rPr>
                <w:rFonts w:ascii="Arial" w:hAnsi="Arial" w:cs="Arial"/>
                <w:sz w:val="20"/>
                <w:szCs w:val="20"/>
              </w:rPr>
              <w:t>AGGGGGAAAGUUCUAUAGUCC</w:t>
            </w:r>
          </w:p>
        </w:tc>
        <w:tc>
          <w:tcPr>
            <w:tcW w:w="3705" w:type="dxa"/>
          </w:tcPr>
          <w:p w14:paraId="7C204246" w14:textId="1EBDD645" w:rsidR="00A83480" w:rsidRPr="00A83480" w:rsidRDefault="00A83480" w:rsidP="00A83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0FFD3563" w14:textId="097C7287" w:rsidR="00A83480" w:rsidRPr="0001680C" w:rsidRDefault="0001680C" w:rsidP="00A834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1680C">
        <w:rPr>
          <w:rFonts w:ascii="Times New Roman" w:hAnsi="Times New Roman" w:cs="Times New Roman"/>
          <w:b/>
          <w:bCs/>
          <w:sz w:val="24"/>
          <w:szCs w:val="24"/>
        </w:rPr>
        <w:t>Table S2</w:t>
      </w:r>
    </w:p>
    <w:p w14:paraId="1380E16F" w14:textId="52550F81" w:rsidR="00A83480" w:rsidRPr="00A83480" w:rsidRDefault="00A83480" w:rsidP="00A83480">
      <w:pPr>
        <w:rPr>
          <w:rFonts w:ascii="Times New Roman" w:hAnsi="Times New Roman" w:cs="Times New Roman"/>
          <w:sz w:val="24"/>
          <w:szCs w:val="24"/>
        </w:rPr>
      </w:pPr>
    </w:p>
    <w:p w14:paraId="244099D6" w14:textId="5D5A75A4" w:rsidR="00A83480" w:rsidRPr="00A83480" w:rsidRDefault="00A83480" w:rsidP="00A83480">
      <w:pPr>
        <w:rPr>
          <w:rFonts w:ascii="Times New Roman" w:hAnsi="Times New Roman" w:cs="Times New Roman"/>
          <w:sz w:val="24"/>
          <w:szCs w:val="24"/>
        </w:rPr>
      </w:pPr>
    </w:p>
    <w:p w14:paraId="725FF8AE" w14:textId="66D41ED3" w:rsidR="00A83480" w:rsidRPr="00A83480" w:rsidRDefault="00A83480" w:rsidP="00A83480">
      <w:pPr>
        <w:rPr>
          <w:rFonts w:ascii="Times New Roman" w:hAnsi="Times New Roman" w:cs="Times New Roman"/>
          <w:sz w:val="24"/>
          <w:szCs w:val="24"/>
        </w:rPr>
      </w:pPr>
    </w:p>
    <w:p w14:paraId="72AF68FB" w14:textId="77777777" w:rsidR="00A83480" w:rsidRPr="00A83480" w:rsidRDefault="00A83480" w:rsidP="00A83480">
      <w:pPr>
        <w:rPr>
          <w:rFonts w:ascii="Times New Roman" w:hAnsi="Times New Roman" w:cs="Times New Roman"/>
          <w:sz w:val="24"/>
          <w:szCs w:val="24"/>
        </w:rPr>
      </w:pPr>
    </w:p>
    <w:sectPr w:rsidR="00A83480" w:rsidRPr="00A834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B05"/>
    <w:rsid w:val="0001680C"/>
    <w:rsid w:val="002B3FCC"/>
    <w:rsid w:val="00304507"/>
    <w:rsid w:val="003B36B2"/>
    <w:rsid w:val="00424332"/>
    <w:rsid w:val="0045788F"/>
    <w:rsid w:val="004E241D"/>
    <w:rsid w:val="00511CD9"/>
    <w:rsid w:val="005402F7"/>
    <w:rsid w:val="005429F3"/>
    <w:rsid w:val="00610CE3"/>
    <w:rsid w:val="0061759C"/>
    <w:rsid w:val="0066648C"/>
    <w:rsid w:val="00680B05"/>
    <w:rsid w:val="00776D3D"/>
    <w:rsid w:val="007E19B2"/>
    <w:rsid w:val="00826531"/>
    <w:rsid w:val="00921621"/>
    <w:rsid w:val="009F2F8D"/>
    <w:rsid w:val="00A27058"/>
    <w:rsid w:val="00A83480"/>
    <w:rsid w:val="00B212D1"/>
    <w:rsid w:val="00B249BB"/>
    <w:rsid w:val="00B67DED"/>
    <w:rsid w:val="00B75EA5"/>
    <w:rsid w:val="00CB4D60"/>
    <w:rsid w:val="00D00CC0"/>
    <w:rsid w:val="00D701F8"/>
    <w:rsid w:val="00D86E83"/>
    <w:rsid w:val="00D87CB2"/>
    <w:rsid w:val="00D92E61"/>
    <w:rsid w:val="00E6052A"/>
    <w:rsid w:val="00EF0A99"/>
    <w:rsid w:val="00F30FBF"/>
    <w:rsid w:val="00FA0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B1900"/>
  <w15:chartTrackingRefBased/>
  <w15:docId w15:val="{6653D77A-20DD-4E8D-A11A-BBC9ACF79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680B0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B36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6B2"/>
    <w:rPr>
      <w:rFonts w:ascii="Segoe UI" w:hAnsi="Segoe UI" w:cs="Segoe UI"/>
      <w:sz w:val="18"/>
      <w:szCs w:val="18"/>
    </w:rPr>
  </w:style>
  <w:style w:type="table" w:styleId="ListTable4">
    <w:name w:val="List Table 4"/>
    <w:basedOn w:val="TableNormal"/>
    <w:uiPriority w:val="49"/>
    <w:rsid w:val="00776D3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FA073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2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Boyne</dc:creator>
  <cp:keywords/>
  <dc:description/>
  <cp:lastModifiedBy>Jim Boyne</cp:lastModifiedBy>
  <cp:revision>21</cp:revision>
  <dcterms:created xsi:type="dcterms:W3CDTF">2020-09-25T13:16:00Z</dcterms:created>
  <dcterms:modified xsi:type="dcterms:W3CDTF">2021-05-27T07:53:00Z</dcterms:modified>
</cp:coreProperties>
</file>